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5"/>
        <w:gridCol w:w="805"/>
        <w:gridCol w:w="1355"/>
        <w:gridCol w:w="1440"/>
        <w:gridCol w:w="1440"/>
      </w:tblGrid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3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habitation phase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ir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3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tency of first interaction (s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1± 23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6 ± 29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55 ± 33.44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 ± 2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5 ± 4.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1 ± 4.3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teraction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7± 3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5± 3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7± 3.84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3 ± 4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5 ± 4.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3 ± 4.77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interactions (s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75 ± 41.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33 ± 30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92 ± 26.94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08 ± 28.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.15 ± 34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.54 ± 33.79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ce (%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7 ± 4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3 ± 4.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3 ± 2.6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8 ± 2.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4 ± 11.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3 ± 11.43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ance (%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9 ± 6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7 ± 7.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5.53 ± 5.5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4 ± 5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5 ± 5.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4 ± 9.13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mber of all behavioural patterns 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5 ± 10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8 ± 8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2.00 ± 7.08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7 ± 10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3 ± 7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2 ± 6.16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contacts (%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3 ± 2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 ± 4.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.98 ± 2.71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2 ± 2.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1 ± 4.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2 ± 3.94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k jet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± 0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 ± 0.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± 0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± 0.08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9T16:27:00Z</dcterms:created>
  <dc:creator>Elena Tricarico </dc:creator>
  <dc:description/>
  <cp:keywords/>
  <dc:language>en-US</dc:language>
  <cp:lastModifiedBy>Elena Tricarico </cp:lastModifiedBy>
  <dcterms:modified xsi:type="dcterms:W3CDTF">2011-03-19T16:27:00Z</dcterms:modified>
  <cp:revision>2</cp:revision>
  <dc:subject/>
  <dc:title>Table S2</dc:title>
</cp:coreProperties>
</file>